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99C4B">
      <w:pPr>
        <w:jc w:val="left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10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olecular docking plot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etween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lu and meclizi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4D65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69440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urPocket</w:t>
            </w:r>
          </w:p>
          <w:p w14:paraId="0B01BE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C26BD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na</w:t>
            </w:r>
          </w:p>
          <w:p w14:paraId="40402F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or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B5597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vity</w:t>
            </w:r>
          </w:p>
          <w:p w14:paraId="7771C7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olum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604E91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nter</w:t>
            </w:r>
          </w:p>
          <w:p w14:paraId="0A417E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x, y, z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AD385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cking size</w:t>
            </w:r>
          </w:p>
          <w:p w14:paraId="7CAB6D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x, y, z)</w:t>
            </w:r>
          </w:p>
        </w:tc>
      </w:tr>
      <w:tr w14:paraId="63CA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846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1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1C9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7.7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F1E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55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6E7A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11, -10, 18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6DF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, 23, 23</w:t>
            </w:r>
          </w:p>
        </w:tc>
      </w:tr>
      <w:tr w14:paraId="0CC9F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620C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ED6C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7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EE1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648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8, -10, 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141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, 23, 23</w:t>
            </w:r>
          </w:p>
        </w:tc>
      </w:tr>
      <w:tr w14:paraId="1B107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96C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42F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7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7CE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D39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0, 11, 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2BA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, 23, 23</w:t>
            </w:r>
          </w:p>
        </w:tc>
      </w:tr>
      <w:tr w14:paraId="30265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550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E886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6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02E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6B1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7, 2, 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9B0C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, 23, 23</w:t>
            </w:r>
          </w:p>
        </w:tc>
      </w:tr>
      <w:tr w14:paraId="1964E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13F7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7218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6.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D893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CDA6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, 20, 41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2A15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, 23, 23</w:t>
            </w:r>
          </w:p>
        </w:tc>
      </w:tr>
    </w:tbl>
    <w:p w14:paraId="24321DB8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E7E4F"/>
    <w:rsid w:val="0F47549E"/>
    <w:rsid w:val="2CC8072A"/>
    <w:rsid w:val="51A8351C"/>
    <w:rsid w:val="557B77DA"/>
    <w:rsid w:val="6BC56001"/>
    <w:rsid w:val="7792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252</Characters>
  <Lines>0</Lines>
  <Paragraphs>0</Paragraphs>
  <TotalTime>0</TotalTime>
  <ScaleCrop>false</ScaleCrop>
  <LinksUpToDate>false</LinksUpToDate>
  <CharactersWithSpaces>2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8:02:00Z</dcterms:created>
  <dc:creator>ZW</dc:creator>
  <cp:lastModifiedBy>巍</cp:lastModifiedBy>
  <dcterms:modified xsi:type="dcterms:W3CDTF">2025-12-04T09:1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yNzc2NjQ4MjkifQ==</vt:lpwstr>
  </property>
  <property fmtid="{D5CDD505-2E9C-101B-9397-08002B2CF9AE}" pid="4" name="ICV">
    <vt:lpwstr>1116796AB3AE493C8DDBA144973FEE5A_12</vt:lpwstr>
  </property>
</Properties>
</file>